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B1D" w:rsidRDefault="00B65B1D" w:rsidP="00B65B1D">
      <w:r>
        <w:rPr>
          <w:b/>
        </w:rPr>
        <w:t xml:space="preserve">Additional file 1: </w:t>
      </w:r>
      <w:r w:rsidRPr="004C575D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Pr="004C575D">
        <w:rPr>
          <w:b/>
        </w:rPr>
        <w:t>1:</w:t>
      </w:r>
      <w:r>
        <w:t xml:space="preserve"> Comparison of Microcirculation Ancillary Cohort Overall </w:t>
      </w:r>
      <w:proofErr w:type="spellStart"/>
      <w:r>
        <w:t>ProCESS</w:t>
      </w:r>
      <w:proofErr w:type="spellEnd"/>
      <w:r>
        <w:t xml:space="preserve"> Cohort</w:t>
      </w:r>
    </w:p>
    <w:tbl>
      <w:tblPr>
        <w:tblW w:w="713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355"/>
        <w:gridCol w:w="1710"/>
        <w:gridCol w:w="2070"/>
      </w:tblGrid>
      <w:tr w:rsidR="00B65B1D" w:rsidRPr="00142E46" w:rsidTr="009B707E">
        <w:trPr>
          <w:jc w:val="center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6" w:space="0" w:color="FFFFFF" w:themeColor="background1" w:themeTint="00" w:themeShade="7F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65B1D" w:rsidRDefault="00B65B1D" w:rsidP="009B707E">
            <w:pPr>
              <w:spacing w:after="0" w:line="24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Characteristic</w:t>
            </w:r>
          </w:p>
          <w:p w:rsidR="00B65B1D" w:rsidRPr="00142E46" w:rsidRDefault="00B65B1D" w:rsidP="009B707E">
            <w:pPr>
              <w:spacing w:after="0" w:line="240" w:lineRule="auto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 (%) unless otherwise not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6" w:space="0" w:color="FFFFFF" w:themeColor="background1" w:themeTint="00" w:themeShade="7F"/>
              <w:right w:val="single" w:sz="4" w:space="0" w:color="auto"/>
            </w:tcBorders>
            <w:shd w:val="clear" w:color="auto" w:fill="D9D9D9" w:themeFill="background1" w:themeFillShade="D9"/>
          </w:tcPr>
          <w:p w:rsidR="00B65B1D" w:rsidRDefault="00B65B1D" w:rsidP="009B707E">
            <w:pPr>
              <w:spacing w:after="0" w:line="240" w:lineRule="auto"/>
              <w:ind w:left="65" w:right="-25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16"/>
                <w:szCs w:val="16"/>
              </w:rPr>
              <w:t>ProCESS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Cohort</w:t>
            </w:r>
          </w:p>
          <w:p w:rsidR="00B65B1D" w:rsidRDefault="00B65B1D" w:rsidP="009B707E">
            <w:pPr>
              <w:spacing w:after="0" w:line="240" w:lineRule="auto"/>
              <w:ind w:left="65" w:right="-25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N= 134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6" w:space="0" w:color="FFFFFF" w:themeColor="background1" w:themeTint="00" w:themeShade="7F"/>
              <w:right w:val="single" w:sz="4" w:space="0" w:color="auto"/>
            </w:tcBorders>
            <w:shd w:val="clear" w:color="auto" w:fill="D9D9D9" w:themeFill="background1" w:themeFillShade="D9"/>
          </w:tcPr>
          <w:p w:rsidR="00B65B1D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2D51EF9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ncillary Cohort</w:t>
            </w:r>
          </w:p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N=207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top w:val="single" w:sz="6" w:space="0" w:color="FFFFFF" w:themeColor="background1" w:themeTint="00" w:themeShade="7F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5B1D" w:rsidRPr="004B76E3" w:rsidRDefault="00B65B1D" w:rsidP="009B707E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Age – </w:t>
            </w:r>
            <w:proofErr w:type="spellStart"/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year,</w:t>
            </w: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ean (STD)</w:t>
            </w:r>
          </w:p>
        </w:tc>
        <w:tc>
          <w:tcPr>
            <w:tcW w:w="1710" w:type="dxa"/>
            <w:tcBorders>
              <w:top w:val="single" w:sz="6" w:space="0" w:color="FFFFFF" w:themeColor="background1" w:themeTint="00" w:themeShade="7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4B76E3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61</w:t>
            </w: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 (±16.1)</w:t>
            </w:r>
          </w:p>
        </w:tc>
        <w:tc>
          <w:tcPr>
            <w:tcW w:w="2070" w:type="dxa"/>
            <w:tcBorders>
              <w:top w:val="single" w:sz="6" w:space="0" w:color="FFFFFF" w:themeColor="background1" w:themeTint="00" w:themeShade="7F"/>
              <w:right w:val="single" w:sz="4" w:space="0" w:color="auto"/>
            </w:tcBorders>
          </w:tcPr>
          <w:p w:rsidR="00B65B1D" w:rsidRPr="004B76E3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B76E3">
              <w:rPr>
                <w:rFonts w:asciiTheme="majorHAnsi" w:hAnsiTheme="majorHAnsi"/>
                <w:color w:val="000000"/>
                <w:sz w:val="16"/>
                <w:szCs w:val="16"/>
              </w:rPr>
              <w:t>60.9 (±15.6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B65B1D" w:rsidRPr="004B76E3" w:rsidRDefault="00B65B1D" w:rsidP="009B707E">
            <w:pPr>
              <w:spacing w:after="0" w:line="24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B76E3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Female sex,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 (</w:t>
            </w:r>
            <w:r w:rsidRPr="004B76E3">
              <w:rPr>
                <w:rFonts w:asciiTheme="majorHAnsi" w:hAnsiTheme="majorHAnsi"/>
                <w:color w:val="000000"/>
                <w:sz w:val="16"/>
                <w:szCs w:val="16"/>
              </w:rPr>
              <w:t>%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4B76E3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593 (44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4B76E3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B76E3">
              <w:rPr>
                <w:rFonts w:asciiTheme="majorHAnsi" w:hAnsiTheme="majorHAnsi"/>
                <w:color w:val="000000"/>
                <w:sz w:val="16"/>
                <w:szCs w:val="16"/>
              </w:rPr>
              <w:t>106 (51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5B1D" w:rsidRPr="004B76E3" w:rsidRDefault="00B65B1D" w:rsidP="009B707E">
            <w:pPr>
              <w:spacing w:after="0" w:line="24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B76E3">
              <w:rPr>
                <w:rFonts w:asciiTheme="majorHAnsi" w:hAnsiTheme="majorHAnsi"/>
                <w:color w:val="000000"/>
                <w:sz w:val="16"/>
                <w:szCs w:val="16"/>
              </w:rPr>
              <w:t>Race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4B76E3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65B1D" w:rsidRPr="004B76E3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</w:tr>
      <w:tr w:rsidR="00B65B1D" w:rsidRPr="00E82662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B65B1D" w:rsidRPr="00142E46" w:rsidRDefault="00B65B1D" w:rsidP="009B707E">
            <w:pPr>
              <w:spacing w:after="0" w:line="240" w:lineRule="auto"/>
              <w:ind w:firstLine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916 (68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52 (73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333 (25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41 (20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6 (2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8 (3.9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5B1D" w:rsidRPr="00142E46" w:rsidRDefault="00B65B1D" w:rsidP="009B707E">
            <w:pPr>
              <w:spacing w:after="0" w:line="240" w:lineRule="auto"/>
              <w:ind w:left="187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66  (5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5 (2.4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B65B1D" w:rsidRPr="005F2EE6" w:rsidRDefault="00B65B1D" w:rsidP="009B707E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16"/>
                <w:szCs w:val="16"/>
                <w:vertAlign w:val="superscript"/>
              </w:rPr>
            </w:pP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thnicity n (%)</w:t>
            </w: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196 (89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89 (91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B65B1D" w:rsidRPr="00142E46" w:rsidRDefault="00B65B1D" w:rsidP="009B707E">
            <w:pPr>
              <w:spacing w:after="0" w:line="240" w:lineRule="auto"/>
              <w:ind w:left="187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43 (11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8 (8.7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5B1D" w:rsidRPr="005F2EE6" w:rsidRDefault="00B65B1D" w:rsidP="009B707E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16"/>
                <w:szCs w:val="16"/>
                <w:vertAlign w:val="superscript"/>
              </w:rPr>
            </w:pP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Domicile prior to admission n (%)</w:t>
            </w: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Non-nursing hom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128 (84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85 (89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5B1D" w:rsidRPr="00142E46" w:rsidRDefault="00B65B1D" w:rsidP="009B707E">
            <w:pPr>
              <w:spacing w:after="0" w:line="240" w:lineRule="auto"/>
              <w:ind w:left="187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Nursing hom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09 (16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2 (11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B65B1D" w:rsidRPr="00142E46" w:rsidRDefault="00B65B1D" w:rsidP="009B707E">
            <w:pPr>
              <w:spacing w:after="0" w:line="24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Severity of Illness 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APACHE-II, mean (STD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0.7 (</w:t>
            </w: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7.6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0.6 (</w:t>
            </w: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7.6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B65B1D" w:rsidRPr="00142E46" w:rsidRDefault="00B65B1D" w:rsidP="009B707E">
            <w:pPr>
              <w:spacing w:after="0" w:line="24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Chronic conditions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n (%) unless specified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Charlson</w:t>
            </w:r>
            <w:proofErr w:type="spellEnd"/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comorbidity score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, mean (STD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.7 (±2.6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3.1 (±2.7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789 (59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23 (59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iCs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458 (34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64 (31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iCs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98 (22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54 (26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i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234 (17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52 (25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iCs/>
                <w:color w:val="000000"/>
                <w:sz w:val="16"/>
                <w:szCs w:val="16"/>
              </w:rPr>
              <w:t xml:space="preserve">Dialysis dependent </w:t>
            </w:r>
            <w:r w:rsidRPr="00142E46">
              <w:rPr>
                <w:rFonts w:asciiTheme="majorHAnsi" w:hAnsiTheme="majorHAnsi"/>
                <w:iCs/>
                <w:color w:val="000000"/>
                <w:sz w:val="16"/>
                <w:szCs w:val="16"/>
              </w:rPr>
              <w:t>Renal impairment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13 (16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4 (6.8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i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61 (12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9 (14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Prior myocardial infarct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43 (11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2 (10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Cerebral vascular diseas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26 (9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1 (10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10 (8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1 (10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Chronic dementi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315F2A2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00 (7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4 (6.8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7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Hepatic cirrhosi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87 (6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7 (8.2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Peptic ulcer diseas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72 (5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1 (5.3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AID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and related syndrome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38 (3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 (1.9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ource of sepsi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443 (33.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69 (33.3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Urosepsis</w:t>
            </w:r>
            <w:proofErr w:type="spellEnd"/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84 (21.2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40 (19.3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Infected, source unknow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70 (12.7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9 (9.2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Intra-abdominal infect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77 (13.2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33 (16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Skin and soft-tissue infection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96 (7.2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4 (6.8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Catheter-related infect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38 (2.8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4 (6.8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Central nervous system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10 (0.7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Pr="00142E46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2 (1.0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Endocarditi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5B1D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7 (0.5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65B1D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4 (1.9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65B1D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85 (6.3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5B1D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9 (4.4)</w:t>
            </w:r>
          </w:p>
        </w:tc>
      </w:tr>
      <w:tr w:rsidR="00B65B1D" w:rsidRPr="00142E46" w:rsidTr="009B707E">
        <w:trPr>
          <w:jc w:val="center"/>
        </w:trPr>
        <w:tc>
          <w:tcPr>
            <w:tcW w:w="3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65B1D" w:rsidRPr="00142E46" w:rsidRDefault="00B65B1D" w:rsidP="009B707E">
            <w:pPr>
              <w:spacing w:after="0" w:line="240" w:lineRule="auto"/>
              <w:ind w:left="18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Considered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after review not </w:t>
            </w:r>
            <w:r w:rsidRPr="00142E46">
              <w:rPr>
                <w:rFonts w:asciiTheme="majorHAnsi" w:hAnsiTheme="majorHAnsi"/>
                <w:color w:val="000000"/>
                <w:sz w:val="16"/>
                <w:szCs w:val="16"/>
              </w:rPr>
              <w:t>to be infected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5B1D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31 (2.3)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65B1D" w:rsidRDefault="00B65B1D" w:rsidP="009B707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3 (1.5)</w:t>
            </w:r>
          </w:p>
        </w:tc>
      </w:tr>
    </w:tbl>
    <w:p w:rsidR="00793421" w:rsidRDefault="00793421"/>
    <w:sectPr w:rsidR="00793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B1D"/>
    <w:rsid w:val="001223F1"/>
    <w:rsid w:val="00793421"/>
    <w:rsid w:val="00A021DA"/>
    <w:rsid w:val="00B6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69</Characters>
  <Application>Microsoft Office Word</Application>
  <DocSecurity>0</DocSecurity>
  <Lines>133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0-25T03:12:00Z</dcterms:created>
  <dcterms:modified xsi:type="dcterms:W3CDTF">2018-10-25T03:14:00Z</dcterms:modified>
</cp:coreProperties>
</file>